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/>
          <w:b/>
          <w:sz w:val="24"/>
        </w:rPr>
        <w:t>Supplementary Table S1. Candidate predictors, NHANES variable codes, units, and preprocessing notes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1411"/>
        <w:gridCol w:w="1411"/>
        <w:gridCol w:w="1411"/>
        <w:gridCol w:w="1411"/>
        <w:gridCol w:w="1411"/>
        <w:gridCol w:w="1411"/>
        <w:gridCol w:w="1411"/>
        <w:gridCol w:w="1411"/>
        <w:gridCol w:w="1411"/>
        <w:gridCol w:w="1411"/>
      </w:tblGrid>
      <w:tr>
        <w:trPr>
          <w:tblHeader w:val="true"/>
        </w:trP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No.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16"/>
              </w:rPr>
              <w:t>Predictor in manuscript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16"/>
              </w:rPr>
              <w:t>NHANES code / source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16"/>
              </w:rPr>
              <w:t>Official variable name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16"/>
              </w:rPr>
              <w:t>Category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Type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16"/>
              </w:rPr>
              <w:t>Unit / levels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16"/>
              </w:rPr>
              <w:t>Transformation used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16"/>
              </w:rPr>
              <w:t>Missingness not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b/>
                <w:sz w:val="16"/>
              </w:rPr>
              <w:t>Brief rationale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Age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IDAGEYR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est age in years at screening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emographics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years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0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re demographic predictor; CRC prevalence increases with age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Sex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IAGENDR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Gender of the sample person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emographics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ategorical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Male/Female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inary encoding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0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mmon baseline demographic covariate in CRC studies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ace/ethnicity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IDRETH1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ecode of reported race and ethnicity information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emographics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ategorical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5 groups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ategorical encoding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0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aptures population heterogeneity in CRC burden and care pathways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Education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MDEDUC2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Highest grade or level of school completed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Socioeconomic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ategorical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5 levels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Ordinal/categorical encoding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4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Socioeconomic indicator related to health behaviors and access to care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Poverty income ratio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INDFMPIR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Poverty income ratio (family income to poverty threshold)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Socioeconomic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atio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9.7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Socioeconomic disadvantage may influence CRC-related exposures and access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6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ody mass index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MXBMI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ody Mass Index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Anthropometry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kg/m²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2.1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Adiposity is associated with colorectal carcinogenesis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7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Waist circumference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MXWAIST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Waist Circumference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Anthropometry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m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3.5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eflects central adiposity and metabolic risk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8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Smoking biomarker status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COT (derived binary)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tinine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ifestyle / exposure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Binary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g/m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inary classification from serum cotini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6.80% in overall sample (binary smoking variable in Table 1)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Objective marker of tobacco exposure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Alcohol use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ALQ101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Had at least 12 alcoholic drinks in any one year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ifestyle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Binary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Yes/No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inary encoding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20% in overall sample (draft based on uploaded table)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ehavioral exposure highlighted by SHAP in the manuscript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iabetes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IQ010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Ever told by a doctor that participant had diabetes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morbidity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Binary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Yes/No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inary encoding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0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elevant metabolic comorbidity associated with CRC-related risk patterns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Hypertension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PQ020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Ever told by a doctor that participant had hypertension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morbidity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Binary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Yes/No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inary encoding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4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mmon cardiometabolic comorbidity highlighted by SHAP in the manuscript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12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Serum cotinine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COT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tinine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Environmental / exposure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g/m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0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Objective tobacco-exposure biomarker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13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lood cadmium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BCD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admium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Environmental / exposure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µg/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0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Heavy-metal exposure biomarker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14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lood lead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BPB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ead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Environmental / exposure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µg/d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0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Heavy-metal exposure biomarker highlighted by SHAP in the manuscript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15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lood mercury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THG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Mercury, total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Environmental / exposure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µg/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0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Heavy-metal exposure biomarker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16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eutrophil-to-lymphocyte ratio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erived from LBXNEPCT and LBXLYPCT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eutrophil-to-Lymphocyte Ratio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erived inflammatory index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atio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NEPCT / LBXLYPCT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3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mposite systemic inflammatory marker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17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Platelet-to-lymphocyte ratio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erived from LBXPLTSI and LBXLYPCT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Platelet-to-Lymphocyte Ratio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erived inflammatory index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atio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PLTSI / LBXLYPCT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3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mposite inflammatory marker used in CRC literature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18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Systemic immune-inflammation index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erived from LBXPLTSI, LBXNEPCT, LBXLYPCT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Systemic Immune-Inflammation Index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erived inflammatory index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index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(LBXPLTSI × LBXNEPCT) / LBXLYPCT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4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Integrated immune-inflammatory index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19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-reactive protein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CRP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-reactive protein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Inflammation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mg/d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3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Inflammatory biomarker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20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White blood cell count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WBCSI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White blood cell count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mplete blood count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1000 cells/µ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2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outine hematologic marker of systemic inflammation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21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Absolute neutrophil count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DNENO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Segmented neutrophils number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mplete blood count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1000 cells/µ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3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Absolute innate immune cell count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22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Absolute lymphocyte count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DLYMNO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ymphocyte number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mplete blood count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1000 cells/µ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3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Adaptive immune cell count highlighted by SHAP in the manuscript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23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Platelet count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PLTSI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Platelet count SI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Complete blood count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1000 cells/µ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2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Routine platelet marker used to derive PLR and SII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24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Fasting plasma glucose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GLU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Fasting Glucose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iochemistry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mg/d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48.0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Metabolic biomarker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25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Glycated hemoglobin (HbA1c)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GH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Glycohemoglobin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iochemistry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%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0.4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onger-term glycemic control marker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26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Total cholesterol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TC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Total cholesterol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iochemistry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mg/d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3.4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ipid marker included in the uploaded baseline table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27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Triglycerides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XTR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Triglyceride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iochemistry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mg/d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48.0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Metabolic marker highlighted by SHAP in the manuscript.</w:t>
            </w:r>
          </w:p>
        </w:tc>
      </w:tr>
      <w:tr>
        <w:tc>
          <w:tcPr>
            <w:tcW w:type="dxa" w:w="72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28</w:t>
            </w:r>
          </w:p>
        </w:tc>
        <w:tc>
          <w:tcPr>
            <w:tcW w:type="dxa" w:w="187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HDL cholesterol</w:t>
            </w:r>
          </w:p>
        </w:tc>
        <w:tc>
          <w:tcPr>
            <w:tcW w:type="dxa" w:w="180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BDHDD</w:t>
            </w:r>
          </w:p>
        </w:tc>
        <w:tc>
          <w:tcPr>
            <w:tcW w:type="dxa" w:w="2232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Direct HDL-Cholesterol</w:t>
            </w:r>
          </w:p>
        </w:tc>
        <w:tc>
          <w:tcPr>
            <w:tcW w:type="dxa" w:w="1440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Biochemistry</w:t>
            </w:r>
          </w:p>
        </w:tc>
        <w:tc>
          <w:tcPr>
            <w:tcW w:type="dxa" w:w="1296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/>
                <w:sz w:val="16"/>
              </w:rPr>
              <w:t>Continuous</w:t>
            </w:r>
          </w:p>
        </w:tc>
        <w:tc>
          <w:tcPr>
            <w:tcW w:type="dxa" w:w="136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mg/dL</w:t>
            </w:r>
          </w:p>
        </w:tc>
        <w:tc>
          <w:tcPr>
            <w:tcW w:type="dxa" w:w="172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type="dxa" w:w="1584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3.40% in overall sample</w:t>
            </w:r>
          </w:p>
        </w:tc>
        <w:tc>
          <w:tcPr>
            <w:tcW w:type="dxa" w:w="3888"/>
            <w:vAlign w:val="center"/>
            <w:tcMar>
              <w:top w:w="50" w:type="dxa"/>
              <w:start w:w="80" w:type="dxa"/>
              <w:bottom w:w="5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6"/>
              </w:rPr>
              <w:t>Lipid marker commonly used in metabolic profiling.</w:t>
            </w:r>
          </w:p>
        </w:tc>
      </w:tr>
    </w:tbl>
    <w:p>
      <w:r>
        <w:t>Abbreviations: BMI, body mass index; CRC, colorectal cancer; HDL, high-density lipoprotein; HbA1c, glycated hemoglobin; NLR, neutrophil-to-lymphocyte ratio; PLR, platelet-to-lymphocyte ratio; SII, systemic immune-inflammation index.</w:t>
      </w:r>
    </w:p>
    <w:sectPr w:rsidR="00FC693F" w:rsidRPr="0006063C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